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95A7C" w14:textId="77777777" w:rsidR="00445660" w:rsidRPr="00447B80" w:rsidRDefault="00445660" w:rsidP="00445660">
      <w:pPr>
        <w:pStyle w:val="Heading2"/>
        <w:numPr>
          <w:ilvl w:val="0"/>
          <w:numId w:val="0"/>
        </w:numPr>
        <w:ind w:left="792"/>
      </w:pPr>
      <w:bookmarkStart w:id="0" w:name="_Toc321399289"/>
      <w:r>
        <w:t>Safety - Unsolicited Adverse Events</w:t>
      </w:r>
      <w:bookmarkEnd w:id="0"/>
    </w:p>
    <w:p w14:paraId="77D100F7" w14:textId="77777777" w:rsidR="00445660" w:rsidRPr="00F374AA" w:rsidRDefault="00445660" w:rsidP="00445660">
      <w:pPr>
        <w:jc w:val="center"/>
        <w:rPr>
          <w:rFonts w:ascii="Calibri" w:eastAsia="Times New Roman" w:hAnsi="Calibri"/>
          <w:color w:val="000000"/>
        </w:rPr>
      </w:pPr>
    </w:p>
    <w:tbl>
      <w:tblPr>
        <w:tblpPr w:leftFromText="180" w:rightFromText="180" w:vertAnchor="text" w:horzAnchor="page" w:tblpX="1009" w:tblpY="69"/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668"/>
        <w:gridCol w:w="1170"/>
        <w:gridCol w:w="630"/>
        <w:gridCol w:w="1170"/>
        <w:gridCol w:w="630"/>
        <w:gridCol w:w="1170"/>
        <w:gridCol w:w="630"/>
        <w:gridCol w:w="1170"/>
        <w:gridCol w:w="630"/>
        <w:gridCol w:w="1170"/>
      </w:tblGrid>
      <w:tr w:rsidR="00445660" w:rsidRPr="005C7010" w14:paraId="1BA82BCA" w14:textId="77777777" w:rsidTr="00232FB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EED3B" w14:textId="77777777" w:rsidR="00445660" w:rsidRPr="0030638B" w:rsidRDefault="00445660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.</w:t>
            </w:r>
          </w:p>
        </w:tc>
        <w:tc>
          <w:tcPr>
            <w:tcW w:w="1838" w:type="dxa"/>
            <w:gridSpan w:val="2"/>
            <w:shd w:val="clear" w:color="auto" w:fill="auto"/>
            <w:noWrap/>
            <w:vAlign w:val="center"/>
            <w:hideMark/>
          </w:tcPr>
          <w:p w14:paraId="457FC0A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A12EB6">
              <w:rPr>
                <w:rFonts w:ascii="Arial" w:eastAsia="Times New Roman" w:hAnsi="Arial" w:cs="Arial"/>
                <w:sz w:val="16"/>
                <w:szCs w:val="16"/>
              </w:rPr>
              <w:t>RTS,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/AS01</w:t>
            </w:r>
            <w:r w:rsidRPr="007435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ose</w:t>
            </w:r>
            <w:r w:rsidRPr="00A12EB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10FC1A8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ChA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3 ME-TRAP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648519D4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A12EB6">
              <w:rPr>
                <w:rFonts w:ascii="Arial" w:eastAsia="Times New Roman" w:hAnsi="Arial" w:cs="Arial"/>
                <w:sz w:val="16"/>
                <w:szCs w:val="16"/>
              </w:rPr>
              <w:t>RTS,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/AS01</w:t>
            </w:r>
            <w:r w:rsidRPr="007435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ose</w:t>
            </w:r>
            <w:r w:rsidRPr="00A12EB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613CC503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A12EB6">
              <w:rPr>
                <w:rFonts w:ascii="Arial" w:eastAsia="Times New Roman" w:hAnsi="Arial" w:cs="Arial"/>
                <w:sz w:val="16"/>
                <w:szCs w:val="16"/>
              </w:rPr>
              <w:t>RTS,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/AS01</w:t>
            </w:r>
            <w:r w:rsidRPr="007435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ose</w:t>
            </w:r>
            <w:r w:rsidRPr="00A12EB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735EEC9D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MV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ME-TRAP</w:t>
            </w:r>
          </w:p>
        </w:tc>
      </w:tr>
      <w:tr w:rsidR="00445660" w:rsidRPr="005C7010" w14:paraId="59522FFE" w14:textId="77777777" w:rsidTr="00232FBF">
        <w:trPr>
          <w:trHeight w:val="300"/>
        </w:trPr>
        <w:tc>
          <w:tcPr>
            <w:tcW w:w="10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DA49577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4E06A8B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83F81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D20C6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32E180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01BEA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FC97CA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57E8E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8F2C41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A18BE2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8047E0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</w:tr>
      <w:tr w:rsidR="00445660" w:rsidRPr="005C7010" w14:paraId="790E054D" w14:textId="77777777" w:rsidTr="00232FBF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081863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7010">
              <w:rPr>
                <w:rFonts w:ascii="Calibri" w:eastAsia="Times New Roman" w:hAnsi="Calibri"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E9C6421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8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BA41D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6.3 - 94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7CDF0D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75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585B88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0.9 - 91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062C2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75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D9E6A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0.9 - 91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7398B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66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B6C02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41.0 - 86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F78FC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76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53DB3A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0.1 - 93.2</w:t>
            </w:r>
          </w:p>
        </w:tc>
      </w:tr>
      <w:tr w:rsidR="00445660" w:rsidRPr="005C7010" w14:paraId="13805962" w14:textId="77777777" w:rsidTr="00232FBF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9EE54E2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7010">
              <w:rPr>
                <w:rFonts w:ascii="Calibri" w:eastAsia="Times New Roman" w:hAnsi="Calibri"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373B29F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70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C57D42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44.0 - 89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634456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D417EB8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A72CD6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76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6FFF5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0.1 - 93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A347CD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6068146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24.7 - 75.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9A59B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714C14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</w:tr>
      <w:tr w:rsidR="00445660" w:rsidRPr="005C7010" w14:paraId="0684E876" w14:textId="77777777" w:rsidTr="00232FBF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DF1CE55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7010">
              <w:rPr>
                <w:rFonts w:ascii="Calibri" w:eastAsia="Times New Roman" w:hAnsi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0856288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75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21B21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8.8 - 88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BA8036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75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D58B1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0.9 - 91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46EAD8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75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AC3E5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8.8 - 88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E0F376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8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E8DDD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40.7 - 75.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946BF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76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FF7052" w14:textId="77777777" w:rsidR="00445660" w:rsidRPr="005C7010" w:rsidRDefault="00445660" w:rsidP="00232FBF">
            <w:pPr>
              <w:keepNext/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0.1 - 93.2</w:t>
            </w:r>
          </w:p>
        </w:tc>
      </w:tr>
    </w:tbl>
    <w:p w14:paraId="33D6B549" w14:textId="77777777" w:rsidR="00445660" w:rsidRDefault="00445660" w:rsidP="00445660"/>
    <w:tbl>
      <w:tblPr>
        <w:tblW w:w="100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720"/>
        <w:gridCol w:w="1170"/>
        <w:gridCol w:w="630"/>
        <w:gridCol w:w="1170"/>
        <w:gridCol w:w="630"/>
        <w:gridCol w:w="1170"/>
        <w:gridCol w:w="630"/>
        <w:gridCol w:w="1170"/>
        <w:gridCol w:w="630"/>
        <w:gridCol w:w="1170"/>
      </w:tblGrid>
      <w:tr w:rsidR="00445660" w:rsidRPr="005C7010" w14:paraId="5A545749" w14:textId="77777777" w:rsidTr="00232FBF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570C2" w14:textId="77777777" w:rsidR="00445660" w:rsidRPr="0030638B" w:rsidRDefault="00445660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.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  <w:hideMark/>
          </w:tcPr>
          <w:p w14:paraId="38F3A801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A12EB6">
              <w:rPr>
                <w:rFonts w:ascii="Arial" w:eastAsia="Times New Roman" w:hAnsi="Arial" w:cs="Arial"/>
                <w:sz w:val="16"/>
                <w:szCs w:val="16"/>
              </w:rPr>
              <w:t>RTS,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/AS01</w:t>
            </w:r>
            <w:r w:rsidRPr="007435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ose</w:t>
            </w:r>
            <w:r w:rsidRPr="00A12EB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76810CE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ChA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3 ME-TRAP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FD99C6A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A12EB6">
              <w:rPr>
                <w:rFonts w:ascii="Arial" w:eastAsia="Times New Roman" w:hAnsi="Arial" w:cs="Arial"/>
                <w:sz w:val="16"/>
                <w:szCs w:val="16"/>
              </w:rPr>
              <w:t>RTS,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/AS01</w:t>
            </w:r>
            <w:r w:rsidRPr="007435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ose</w:t>
            </w:r>
            <w:r w:rsidRPr="00A12EB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6A5270E3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A12EB6">
              <w:rPr>
                <w:rFonts w:ascii="Arial" w:eastAsia="Times New Roman" w:hAnsi="Arial" w:cs="Arial"/>
                <w:sz w:val="16"/>
                <w:szCs w:val="16"/>
              </w:rPr>
              <w:t>RTS,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/AS01</w:t>
            </w:r>
            <w:r w:rsidRPr="007435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ose</w:t>
            </w:r>
            <w:r w:rsidRPr="00A12EB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77C1A142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MV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ME-TRAP</w:t>
            </w:r>
          </w:p>
        </w:tc>
      </w:tr>
      <w:tr w:rsidR="00445660" w:rsidRPr="005C7010" w14:paraId="0EDEA287" w14:textId="77777777" w:rsidTr="00232FBF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0A58487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DA164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9620C7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742A7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8EE018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37C047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D8292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B084D4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E49EE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B1786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652238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</w:tr>
      <w:tr w:rsidR="00445660" w:rsidRPr="005C7010" w14:paraId="74ED7AC2" w14:textId="77777777" w:rsidTr="00232FBF">
        <w:trPr>
          <w:trHeight w:val="30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E0DC2E7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7010">
              <w:rPr>
                <w:rFonts w:ascii="Calibri" w:eastAsia="Times New Roman" w:hAnsi="Calibri"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FAD1B0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5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4B287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.2 - 37.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5D8EFD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5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436DAD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.2 - 37.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D38A18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65AB7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.2 - 31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709C0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1F56B3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2 - 27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4DB871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A98F5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0 - 19.5</w:t>
            </w:r>
          </w:p>
        </w:tc>
      </w:tr>
      <w:tr w:rsidR="00445660" w:rsidRPr="005C7010" w14:paraId="7D71C4BB" w14:textId="77777777" w:rsidTr="00232FBF">
        <w:trPr>
          <w:trHeight w:val="30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58B6979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7010">
              <w:rPr>
                <w:rFonts w:ascii="Calibri" w:eastAsia="Times New Roman" w:hAnsi="Calibri"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5A30A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F0A685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2 - 28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5299D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4E5AAA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D06358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7FF3E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2 - 28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BD6D1D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0FDD3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0 - 20.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A614C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778D3A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</w:tr>
      <w:tr w:rsidR="00445660" w:rsidRPr="005C7010" w14:paraId="0B7B8E3E" w14:textId="77777777" w:rsidTr="00232FBF">
        <w:trPr>
          <w:trHeight w:val="30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9531E6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7010">
              <w:rPr>
                <w:rFonts w:ascii="Calibri" w:eastAsia="Times New Roman" w:hAnsi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A7F0B0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0.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C96941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.0 - 25.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D7A9D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5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9C9FE2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.2 - 37.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AE9312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8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4CD7A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.7 - 22.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FA11C3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2.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88357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1 - 15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78D978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3BC183" w14:textId="77777777" w:rsidR="00445660" w:rsidRPr="005C7010" w:rsidRDefault="00445660" w:rsidP="00232FBF">
            <w:pPr>
              <w:keepNext/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0.0 - 19.5</w:t>
            </w:r>
          </w:p>
        </w:tc>
      </w:tr>
    </w:tbl>
    <w:p w14:paraId="1E0C9739" w14:textId="77777777" w:rsidR="00445660" w:rsidRDefault="00445660" w:rsidP="00445660">
      <w:pPr>
        <w:rPr>
          <w:b/>
          <w:bCs/>
          <w:color w:val="4F81BD" w:themeColor="accent1"/>
          <w:sz w:val="18"/>
          <w:szCs w:val="18"/>
        </w:rPr>
      </w:pPr>
    </w:p>
    <w:p w14:paraId="6412301C" w14:textId="77777777" w:rsidR="00445660" w:rsidRDefault="00445660" w:rsidP="00445660"/>
    <w:tbl>
      <w:tblPr>
        <w:tblW w:w="100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720"/>
        <w:gridCol w:w="1170"/>
        <w:gridCol w:w="630"/>
        <w:gridCol w:w="1170"/>
        <w:gridCol w:w="630"/>
        <w:gridCol w:w="1170"/>
        <w:gridCol w:w="630"/>
        <w:gridCol w:w="1170"/>
        <w:gridCol w:w="630"/>
        <w:gridCol w:w="1170"/>
      </w:tblGrid>
      <w:tr w:rsidR="00445660" w:rsidRPr="005C7010" w14:paraId="7C6E71BA" w14:textId="77777777" w:rsidTr="00232FBF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C8A2D" w14:textId="77777777" w:rsidR="00445660" w:rsidRPr="0030638B" w:rsidRDefault="00445660" w:rsidP="00232FBF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C.</w:t>
            </w:r>
          </w:p>
        </w:tc>
        <w:tc>
          <w:tcPr>
            <w:tcW w:w="1890" w:type="dxa"/>
            <w:gridSpan w:val="2"/>
            <w:shd w:val="clear" w:color="auto" w:fill="auto"/>
            <w:noWrap/>
            <w:vAlign w:val="center"/>
            <w:hideMark/>
          </w:tcPr>
          <w:p w14:paraId="49DD9852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A12EB6">
              <w:rPr>
                <w:rFonts w:ascii="Arial" w:eastAsia="Times New Roman" w:hAnsi="Arial" w:cs="Arial"/>
                <w:sz w:val="16"/>
                <w:szCs w:val="16"/>
              </w:rPr>
              <w:t>RTS,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/AS01</w:t>
            </w:r>
            <w:r w:rsidRPr="007435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ose</w:t>
            </w:r>
            <w:r w:rsidRPr="00A12EB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55294F90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ChAd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3 ME-TRAP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2CDE35F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A12EB6">
              <w:rPr>
                <w:rFonts w:ascii="Arial" w:eastAsia="Times New Roman" w:hAnsi="Arial" w:cs="Arial"/>
                <w:sz w:val="16"/>
                <w:szCs w:val="16"/>
              </w:rPr>
              <w:t>RTS,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/AS01</w:t>
            </w:r>
            <w:r w:rsidRPr="007435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ose</w:t>
            </w:r>
            <w:r w:rsidRPr="00A12EB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63C9C2E3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A12EB6">
              <w:rPr>
                <w:rFonts w:ascii="Arial" w:eastAsia="Times New Roman" w:hAnsi="Arial" w:cs="Arial"/>
                <w:sz w:val="16"/>
                <w:szCs w:val="16"/>
              </w:rPr>
              <w:t>RTS,S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/AS01</w:t>
            </w:r>
            <w:r w:rsidRPr="0074359D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B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Dose</w:t>
            </w:r>
            <w:r w:rsidRPr="00A12EB6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center"/>
            <w:hideMark/>
          </w:tcPr>
          <w:p w14:paraId="4E465D1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263289">
              <w:rPr>
                <w:rFonts w:ascii="Arial" w:eastAsia="Times New Roman" w:hAnsi="Arial" w:cs="Arial"/>
                <w:sz w:val="16"/>
                <w:szCs w:val="16"/>
              </w:rPr>
              <w:t>MV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ME-TRAP</w:t>
            </w:r>
          </w:p>
        </w:tc>
      </w:tr>
      <w:tr w:rsidR="00445660" w:rsidRPr="005C7010" w14:paraId="3166504D" w14:textId="77777777" w:rsidTr="00232FBF">
        <w:trPr>
          <w:trHeight w:val="300"/>
          <w:jc w:val="center"/>
        </w:trPr>
        <w:tc>
          <w:tcPr>
            <w:tcW w:w="91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40DF11F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E7F22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427FD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30211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736207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84701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CE3D56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13F18D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265184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11FDA2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E3C110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95</w:t>
            </w:r>
            <w:r>
              <w:rPr>
                <w:rFonts w:ascii="Arial" w:eastAsia="Times New Roman" w:hAnsi="Arial"/>
                <w:sz w:val="16"/>
                <w:szCs w:val="16"/>
              </w:rPr>
              <w:t>%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 xml:space="preserve"> CI</w:t>
            </w:r>
          </w:p>
        </w:tc>
      </w:tr>
      <w:tr w:rsidR="00445660" w:rsidRPr="005C7010" w14:paraId="0E590C17" w14:textId="77777777" w:rsidTr="00232FBF">
        <w:trPr>
          <w:trHeight w:val="30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D235F22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7010">
              <w:rPr>
                <w:rFonts w:ascii="Calibri" w:eastAsia="Times New Roman" w:hAnsi="Calibri"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0567E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25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70E15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8.7 - 49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8286B3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7659AC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1.9 - 54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5ACA63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5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132CEE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5.4 - 59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AF6EC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55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3939E7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30.76</w:t>
            </w:r>
            <w:r>
              <w:rPr>
                <w:rFonts w:ascii="Arial" w:eastAsia="Times New Roman" w:hAnsi="Arial"/>
                <w:sz w:val="16"/>
                <w:szCs w:val="16"/>
              </w:rPr>
              <w:t xml:space="preserve"> - 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>78.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6F57E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35.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8C95B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14.21</w:t>
            </w:r>
            <w:r>
              <w:rPr>
                <w:rFonts w:ascii="Arial" w:eastAsia="Times New Roman" w:hAnsi="Arial"/>
                <w:sz w:val="16"/>
                <w:szCs w:val="16"/>
              </w:rPr>
              <w:t xml:space="preserve"> - 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>61.67</w:t>
            </w:r>
          </w:p>
        </w:tc>
      </w:tr>
      <w:tr w:rsidR="00445660" w:rsidRPr="005C7010" w14:paraId="565F6AAE" w14:textId="77777777" w:rsidTr="00232FBF">
        <w:trPr>
          <w:trHeight w:val="30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931958B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7010">
              <w:rPr>
                <w:rFonts w:ascii="Calibri" w:eastAsia="Times New Roman" w:hAnsi="Calibri"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42980A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23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CF875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6.8 - 49.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889217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5942B6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612F7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5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6698B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4.2 - 61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FD45AD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7.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466C33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 xml:space="preserve">15.2 - 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>64.5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5C8FE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09E9E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</w:p>
        </w:tc>
      </w:tr>
      <w:tr w:rsidR="00445660" w:rsidRPr="005C7010" w14:paraId="41C9B9E8" w14:textId="77777777" w:rsidTr="00232FBF">
        <w:trPr>
          <w:trHeight w:val="300"/>
          <w:jc w:val="center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58C89A7" w14:textId="77777777" w:rsidR="00445660" w:rsidRPr="005C7010" w:rsidRDefault="00445660" w:rsidP="00232FBF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5C7010">
              <w:rPr>
                <w:rFonts w:ascii="Calibri" w:eastAsia="Times New Roman" w:hAnsi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89897D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24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6C2E4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1.8 - 41.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37C6D5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0.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D3DB4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11.9 - 54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9117F9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35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51A717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20.2 - 52.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83EC1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>
              <w:rPr>
                <w:rFonts w:ascii="Arial" w:eastAsia="Times New Roman" w:hAnsi="Arial"/>
                <w:sz w:val="16"/>
                <w:szCs w:val="16"/>
              </w:rPr>
              <w:t>47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059DFB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29.78</w:t>
            </w:r>
            <w:r>
              <w:rPr>
                <w:rFonts w:ascii="Arial" w:eastAsia="Times New Roman" w:hAnsi="Arial"/>
                <w:sz w:val="16"/>
                <w:szCs w:val="16"/>
              </w:rPr>
              <w:t xml:space="preserve"> - 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>64.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8A554F" w14:textId="77777777" w:rsidR="00445660" w:rsidRPr="005C7010" w:rsidRDefault="00445660" w:rsidP="00232FBF">
            <w:pPr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35.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F7C191" w14:textId="77777777" w:rsidR="00445660" w:rsidRPr="005C7010" w:rsidRDefault="00445660" w:rsidP="00232FBF">
            <w:pPr>
              <w:keepNext/>
              <w:jc w:val="center"/>
              <w:rPr>
                <w:rFonts w:ascii="Arial" w:eastAsia="Times New Roman" w:hAnsi="Arial"/>
                <w:sz w:val="16"/>
                <w:szCs w:val="16"/>
              </w:rPr>
            </w:pPr>
            <w:r w:rsidRPr="005C7010">
              <w:rPr>
                <w:rFonts w:ascii="Arial" w:eastAsia="Times New Roman" w:hAnsi="Arial"/>
                <w:sz w:val="16"/>
                <w:szCs w:val="16"/>
              </w:rPr>
              <w:t>14.21</w:t>
            </w:r>
            <w:r>
              <w:rPr>
                <w:rFonts w:ascii="Arial" w:eastAsia="Times New Roman" w:hAnsi="Arial"/>
                <w:sz w:val="16"/>
                <w:szCs w:val="16"/>
              </w:rPr>
              <w:t xml:space="preserve"> - </w:t>
            </w:r>
            <w:r w:rsidRPr="005C7010">
              <w:rPr>
                <w:rFonts w:ascii="Arial" w:eastAsia="Times New Roman" w:hAnsi="Arial"/>
                <w:sz w:val="16"/>
                <w:szCs w:val="16"/>
              </w:rPr>
              <w:t>61.67</w:t>
            </w:r>
          </w:p>
        </w:tc>
      </w:tr>
    </w:tbl>
    <w:p w14:paraId="72EDD823" w14:textId="77777777" w:rsidR="00445660" w:rsidRDefault="00445660" w:rsidP="00445660">
      <w:pPr>
        <w:pStyle w:val="Caption"/>
      </w:pPr>
      <w:r w:rsidRPr="009172AB">
        <w:t>Table S</w:t>
      </w:r>
      <w:r w:rsidR="00CA2F4B">
        <w:t>2</w:t>
      </w:r>
      <w:bookmarkStart w:id="1" w:name="_GoBack"/>
      <w:bookmarkEnd w:id="1"/>
      <w:r w:rsidRPr="009172AB">
        <w:t xml:space="preserve">: </w:t>
      </w:r>
      <w:r>
        <w:t xml:space="preserve">A: </w:t>
      </w:r>
      <w:r w:rsidRPr="009172AB">
        <w:t>Percentage of subjects with at least one report of unsolicited AE in the 30 day period post vaccination (Days 0-29)</w:t>
      </w:r>
      <w:r>
        <w:t>; B</w:t>
      </w:r>
      <w:r w:rsidRPr="006468E0">
        <w:t>: Percentage of subjects with at least one report of grade 3 unsolicited AE in the 30 day period post vaccination (Days 0-29)</w:t>
      </w:r>
      <w:r>
        <w:t>; C</w:t>
      </w:r>
      <w:r w:rsidRPr="006468E0">
        <w:t>: Percentage of subjects with at least one report of unsolicited AE possibly, probably or definitely related to vaccination in the 30 day period post vaccination (Days 0-29)</w:t>
      </w:r>
    </w:p>
    <w:p w14:paraId="2989B545" w14:textId="77777777"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6D69E3"/>
    <w:multiLevelType w:val="multilevel"/>
    <w:tmpl w:val="E140EAB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660"/>
    <w:rsid w:val="003B57E9"/>
    <w:rsid w:val="00445660"/>
    <w:rsid w:val="00B62B52"/>
    <w:rsid w:val="00CA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4B70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660"/>
    <w:rPr>
      <w:rFonts w:ascii="Times New Roman" w:eastAsia="MS Mincho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660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45660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660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45660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45660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660"/>
    <w:rPr>
      <w:rFonts w:ascii="Times New Roman" w:eastAsia="MS Mincho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660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45660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660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45660"/>
    <w:rPr>
      <w:rFonts w:ascii="Arial" w:eastAsia="MS Mincho" w:hAnsi="Arial" w:cs="Arial"/>
      <w:b/>
      <w:bCs/>
      <w:kern w:val="32"/>
      <w:sz w:val="32"/>
      <w:szCs w:val="32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45660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6</Characters>
  <Application>Microsoft Macintosh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2</cp:revision>
  <dcterms:created xsi:type="dcterms:W3CDTF">2016-04-04T13:26:00Z</dcterms:created>
  <dcterms:modified xsi:type="dcterms:W3CDTF">2016-04-04T13:32:00Z</dcterms:modified>
</cp:coreProperties>
</file>